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42DE" w:rsidRPr="008139E2" w:rsidRDefault="00735B4D" w:rsidP="008139E2">
      <w:pPr>
        <w:jc w:val="center"/>
        <w:rPr>
          <w:rFonts w:ascii="Times New Roman" w:hAnsi="Times New Roman" w:cs="Times New Roman"/>
          <w:b/>
          <w:sz w:val="22"/>
        </w:rPr>
      </w:pPr>
      <w:bookmarkStart w:id="0" w:name="_GoBack"/>
      <w:r>
        <w:rPr>
          <w:rFonts w:ascii="Times New Roman" w:hAnsi="Times New Roman" w:cs="Times New Roman"/>
          <w:b/>
          <w:sz w:val="22"/>
        </w:rPr>
        <w:t>Supplementary Table S</w:t>
      </w:r>
      <w:r>
        <w:rPr>
          <w:rFonts w:ascii="Times New Roman" w:hAnsi="Times New Roman" w:cs="Times New Roman" w:hint="eastAsia"/>
          <w:b/>
          <w:sz w:val="22"/>
        </w:rPr>
        <w:t>3</w:t>
      </w:r>
      <w:r w:rsidR="008139E2" w:rsidRPr="008139E2">
        <w:rPr>
          <w:rFonts w:ascii="Times New Roman" w:hAnsi="Times New Roman" w:cs="Times New Roman"/>
          <w:b/>
          <w:sz w:val="22"/>
        </w:rPr>
        <w:t>. The Top20 genes of cell subsets</w:t>
      </w:r>
    </w:p>
    <w:tbl>
      <w:tblPr>
        <w:tblW w:w="0" w:type="auto"/>
        <w:tblInd w:w="98" w:type="dxa"/>
        <w:tblLayout w:type="fixed"/>
        <w:tblLook w:val="04A0" w:firstRow="1" w:lastRow="0" w:firstColumn="1" w:lastColumn="0" w:noHBand="0" w:noVBand="1"/>
      </w:tblPr>
      <w:tblGrid>
        <w:gridCol w:w="1286"/>
        <w:gridCol w:w="1985"/>
        <w:gridCol w:w="8662"/>
        <w:gridCol w:w="2143"/>
      </w:tblGrid>
      <w:tr w:rsidR="00D36003" w:rsidRPr="00D36003" w:rsidTr="00D36003">
        <w:trPr>
          <w:trHeight w:val="300"/>
        </w:trPr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8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Function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ole in colon cancer</w:t>
            </w:r>
          </w:p>
        </w:tc>
      </w:tr>
      <w:tr w:rsidR="00D36003" w:rsidRPr="00D36003" w:rsidTr="00D36003">
        <w:trPr>
          <w:trHeight w:val="315"/>
        </w:trPr>
        <w:tc>
          <w:tcPr>
            <w:tcW w:w="12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36003" w:rsidRPr="00D36003" w:rsidRDefault="00D36003" w:rsidP="00D360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pithelial cell subset 1 (Epi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GKC (25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eases associated with IGKC include Immunoglobulin Kappa Light Chain Deficiency and Plasma Cell Tumo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CN2 (23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 innate immune protein, might serve as a biomarker for immune infiltration and poor prognosis in cancer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A2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mbers of hemoglobin,  diseases associated with HBA2 include Hemoglobin H Disease and Alpha-Thalassemi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A1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mbers of hemoglobin, diseases associated with HBA1 include Erythrocytosis, Familial, 7 and Hemoglobin H Disease.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3 (24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unctions as an antimicrobial peptide against Gram-positive and Gram-negative bacteria, and fungal pathogen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CHAIN (26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eases associated with JCHAIN include Alpha Chain Disease and Climatic Droplet Keratopathy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OX2 (2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member of the NADPH oxidase family, promotes the progression of colorectal cancer cells by regulating the AKT pathway and interacting with RPL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GHA1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ong its related pathways are Regulation of nuclear SMAD2/3 signaling and Binding and Uptake of Ligands by Scavenger Receptor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2G2A (16, 36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retory calcium-dependent phospholipase A2, could reduce colon tumorigenesis independent of Apc-germline mutation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EACAM6 (28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longs to the carcinoembryonic antigen (CEA) family, play a role in cell adhesion and are widely used as tumor markers in serum immunoassay determinations of carcinom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D55 (29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volved in the regulation of the complement cascad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C5B (30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increase of mucin is considered to be associated with many kinds of adenocarcinoma, and MUC5B is significantly overexpressed in epithelial cell population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M4SF1 (31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cell surface antigen and is highly expressed in different carcinoma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G4 (32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y be involved in inflammatory and metaplastic responses of the gastrointestinal epithelium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RSF6B (38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trend association between TNFRSF6B SNP with Crohn's disease susceptibility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FF1 (33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bilizer of the mucous gel overlying the gastrointestinal mucosa that provides a physical barrier against various noxious agent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DF15 (34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nd various TGF-beta receptors leading to recruitment and activation of SMAD family transcription factors that regulate gene expression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GHA2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ene Ontology (GO) annotations related to this gene include antigen binding and immunoglobulin receptor binding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S2 (3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cts as a biologic mediator in several processes, including neurotransmission and antimicrobial and antitumoral activities.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XA2 (35)</w:t>
            </w:r>
          </w:p>
        </w:tc>
        <w:tc>
          <w:tcPr>
            <w:tcW w:w="8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XA2 expression has been found to correlate with resistance to treatment against various cancer forms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3257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nt</w:t>
            </w:r>
            <w:r w:rsidR="003257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ocyte progenitor cell subs</w:t>
            </w:r>
            <w:r w:rsidR="003257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 0 (Ent</w:t>
            </w:r>
            <w:r w:rsidR="003257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r</w:t>
            </w: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o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UOX2 (2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member of the NADPH oxidase family, promotes the progression of colorectal cancer cells by regulating the AKT pathway and interacting with RPL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007952.4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CN2 (23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 an oncogenic immune protein in tumor microenvironment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LENBP1 (41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member of the selenium-binding protein family. Selenium exhibits potent anticarcinogenic properties maybe associated with SELENBP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MB1 (50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333333"/>
                <w:kern w:val="0"/>
                <w:sz w:val="22"/>
              </w:rPr>
              <w:t>Are the major noncollagenous constituent of basement membranes. They have been implicated in a wide variety of biological processes including cell adhesion, differentiation, migration, signaling, neurite outgrowth and metastasi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er expressio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XIN2 (35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sumably plays an important role in the regulation of the stability of beta-catenin in the Wnt signaling pathway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3 (24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unctions as an antimicrobial peptide against Gram-positive and Gram-negative bacteria, and fungal pathogen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CDD1 (44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PCDD1 is directly regulated by the beta-catenin/Tcf complex and that its elevated expression is likely to contribute to colorectal tumorigenesi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L1 (45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secreted growth factor that signals through the G-protein coupled recepto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S2 (3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imicrobial, antitumoral activitie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2G2A (16, 36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retory calcium-dependent phospholipase A2, could reduce colon tumorigenesis independent of Apc-germline mutation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M1 (46,4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calizes to membrane protrusions and is often expressed on adult stem cells, where it is thought to function in maintaining stem cell properties by suppressing differentiation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FTR (52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unctions as a chloride channel, controls ion and water secretion and absorption in epithelial tissue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PM2 (53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ta-tropomyosin, a member of the actin filament binding protein family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CL2 (48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t activates transcription by binding to the E box (5'-CANNTG-3'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ST1H2BG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333333"/>
                <w:kern w:val="0"/>
                <w:sz w:val="22"/>
              </w:rPr>
              <w:t>Has broad antibacterial activity. May contribute to the formation of the functional antimicrobial barrier of the colonic epithelium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K8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y play a role in cell cycle progression from G2 to M phas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L20 (49, 8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family of secreted proteins involved in immunoregulatory and inflammatory processes.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HRM3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diates various cellular responses, including inhibition of adenylate cyclase, breakdown of phosphoinositides and modulation of potassium channels through the action of G protein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AG2 (51)</w:t>
            </w:r>
          </w:p>
        </w:tc>
        <w:tc>
          <w:tcPr>
            <w:tcW w:w="8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utative Notch ligand involved in the mediation of Notch signaling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er expressio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32571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nt</w:t>
            </w:r>
            <w:r w:rsidR="003257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rocyte progenitor cell subs</w:t>
            </w:r>
            <w:r w:rsidR="003257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 5 (En</w:t>
            </w:r>
            <w:r w:rsidR="0032571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ero</w:t>
            </w: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EFA6 (40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timicrobial,  highly expressed in the secretory granules of Paneth cells of the small intestine, promotes the proliferation and migration of colon cancer cell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CA1 (58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y be involved in the regulation of mucus production and/or secretion by goblet cells. May play a role as a tumor suppresso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FI6 (54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gatively regulating the intrinsinc apoptotic signaling pathway and TNFSF10-induced apoptosi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FF3 (33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ble secretory proteins expressed in gastrointestinal mucosa, they may protect the mucosa from insults, stabilize the mucus layer and affect healing of the epithelium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O7 (68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volved in calcium-activated chloride channel, is a poor prognosis in prostate cance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RPINA1 (11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oduced by the paneth cells of the gut and can promote the tumor progression of CRC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UC2 (9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creted and forms an insoluble mucous barrier that protects the gut lumen. High expression of MUC2 is related to the poor prognosis of colon cance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CN2 (23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n innate immune protein, might serve as a biomarker for immune infiltration and poor prognosis in cancer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CGBP (59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333333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333333"/>
                <w:kern w:val="0"/>
                <w:sz w:val="22"/>
              </w:rPr>
              <w:t>May be involved in the maintenance of the mucosal structure as a gel-like component of the mucos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6GALNAC1 (10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ST6GALNAC1 adds sialic acid to O-linked GalNAc residues. Plays important roles in enhancing cancer stem phenotypes of colorectal cancer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1TD1 (60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eases associated with L1TD1 include Testis Seminom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EP15 (56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acts with GTP-bound Rab15 and is involved in recycling of transferrin receptor from the endocytic recycling compartment to the cell surfac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TOH1 (62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cription factor, diseases associated with ATOH1 include goblet cell carcinoid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3GNT6 (69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ys an important role in mucin type O-glycan biosynthesi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CNMA1 (64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arge conductance, voltage and calcium-sensitive potassium channels which are fundamental to the control of smooth muscle tone and neuronal excitability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ower expression. Unknow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GFBP2 (5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 expression levels of this protein promote the growth of several types of tumors and may be predictive of the chances of recovery of the patient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EURL1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seases associated with NEURL1 include medulloblastoma and malignant astrocytoma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FDC2 (65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unctions as a protease inhibitor. WFDC2-deficiency remarkably improved the radiation resistance in CRC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NS2 (66,6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cts a a crucial lysosphingolipid sphingosine 1-phosphate (S1P) transporter involved in S1P secretion and function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ncogene or tumor suppressor with oppisite result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NC00261 (63)</w:t>
            </w:r>
          </w:p>
        </w:tc>
        <w:tc>
          <w:tcPr>
            <w:tcW w:w="8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long non-coding RNA that acts as a negative regulator of cell growth. May promote differentiation and apoptosis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umor suppressor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  <w:t>T cell subset 8 (T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XP3 (78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ys a suppressive role in the immune system especilly for Treg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LA4 (70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ansmits an inhibitory signal to T cell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mune checkpoint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F (79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eserve the identity and function of intestinal Treg cell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C1D4 (81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Rab-GTPase-activating protein, play an important role in glucose homeostasi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unctions as an oncogene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TPD1 (82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rate-limiting enzyme of a cascade, alters CD4 and CD8 T cell and natural killer cell antitumor activitie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IM2 (7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lays a prominent role in suppressing T cell response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RC3 (80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deleterious role of the TNFα/TNFR2/BIRC3/TRAF1 signaling cascade in NK cell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N (74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N mutation as a predictor of improved outcomes in response to Immune checkpoint blockade (ICB)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MPT (75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igh NAMPT-expressing tumors are more sensitive to anti-PD-L1 treatment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SC (76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TSC activates a number of granule-associated serine proteases with pro-inflammatory and immune functions, is a therapeutic target for the treatment of a number of inflammatory and autoimmune disease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rapeutic target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GIT (71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s an inhibitory receptor expressed on lymphocytes that was recently propelled under the spotlight as a major emerging target in cancer immunotherapy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mune checkpoint</w:t>
            </w: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RPC1B (83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ARPC1B is indispensable for the maintenance of TCR, CD8, and GLUT1 membrane proteins at the plasma membrane of CTLs 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TB (84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TB anchors lymphotoxin-alpha to the cell surface through heterotrimer formation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NFRSF1B (84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unction after initial T cell activation to sustain T cell response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2CD4A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y be involved in inflammatory process and may regulate cell architecture and adhesion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P4 (73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ight be as potential novel immune checkpoint genes of colorectal cance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R6 (86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XCR6 inhibits hepatocarcinogenesis by promoting Natural Killer T- and CD4 + T-Cell-Dependent control of senescence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L20 (49, 87)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CR6 and CCL20 are partners in intestinal immunity and lymph</w:t>
            </w:r>
            <w:r w:rsidR="00AC6474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organogenesis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P5</w:t>
            </w:r>
          </w:p>
        </w:tc>
        <w:tc>
          <w:tcPr>
            <w:tcW w:w="8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BP5 also acts as an activator of NLRP3 inflammasome assembly and has a role in innate immunity and inflammation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36003" w:rsidRPr="00D36003" w:rsidTr="00D36003">
        <w:trPr>
          <w:trHeight w:val="300"/>
        </w:trPr>
        <w:tc>
          <w:tcPr>
            <w:tcW w:w="128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COS (72)</w:t>
            </w:r>
          </w:p>
        </w:tc>
        <w:tc>
          <w:tcPr>
            <w:tcW w:w="8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ICOS activation might potentiate the effect of an inhibitory checkpoint blockade, while its neutralization could decrease the function of immunosuppressive Tregs 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6003" w:rsidRPr="00D36003" w:rsidRDefault="00D36003" w:rsidP="00D3600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D3600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mmune checkpoint</w:t>
            </w:r>
          </w:p>
        </w:tc>
      </w:tr>
      <w:bookmarkEnd w:id="0"/>
    </w:tbl>
    <w:p w:rsidR="00D142DE" w:rsidRDefault="00D142DE"/>
    <w:sectPr w:rsidR="00D142DE" w:rsidSect="00DB715C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129E" w:rsidRDefault="008F129E" w:rsidP="00D142DE">
      <w:r>
        <w:separator/>
      </w:r>
    </w:p>
  </w:endnote>
  <w:endnote w:type="continuationSeparator" w:id="0">
    <w:p w:rsidR="008F129E" w:rsidRDefault="008F129E" w:rsidP="00D14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129E" w:rsidRDefault="008F129E" w:rsidP="00D142DE">
      <w:r>
        <w:separator/>
      </w:r>
    </w:p>
  </w:footnote>
  <w:footnote w:type="continuationSeparator" w:id="0">
    <w:p w:rsidR="008F129E" w:rsidRDefault="008F129E" w:rsidP="00D14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142DE"/>
    <w:rsid w:val="00325713"/>
    <w:rsid w:val="00344A05"/>
    <w:rsid w:val="00366B16"/>
    <w:rsid w:val="004641FD"/>
    <w:rsid w:val="004A5227"/>
    <w:rsid w:val="00735B4D"/>
    <w:rsid w:val="008139E2"/>
    <w:rsid w:val="00892703"/>
    <w:rsid w:val="008F129E"/>
    <w:rsid w:val="00A2554B"/>
    <w:rsid w:val="00AC6474"/>
    <w:rsid w:val="00B266C6"/>
    <w:rsid w:val="00BA6229"/>
    <w:rsid w:val="00D142DE"/>
    <w:rsid w:val="00D36003"/>
    <w:rsid w:val="00DB715C"/>
    <w:rsid w:val="00DE1D22"/>
    <w:rsid w:val="00F13A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1E5F096-7017-4515-AB57-ABD42BEAC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270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142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142D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142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142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843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78</Words>
  <Characters>8999</Characters>
  <Application>Microsoft Office Word</Application>
  <DocSecurity>0</DocSecurity>
  <Lines>74</Lines>
  <Paragraphs>21</Paragraphs>
  <ScaleCrop>false</ScaleCrop>
  <Company/>
  <LinksUpToDate>false</LinksUpToDate>
  <CharactersWithSpaces>10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Sangeetha Sekar</cp:lastModifiedBy>
  <cp:revision>14</cp:revision>
  <dcterms:created xsi:type="dcterms:W3CDTF">2021-11-05T08:37:00Z</dcterms:created>
  <dcterms:modified xsi:type="dcterms:W3CDTF">2023-03-03T07:01:00Z</dcterms:modified>
</cp:coreProperties>
</file>